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122" w:rsidRPr="00B20122" w:rsidRDefault="00B20122" w:rsidP="00B20122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B20122">
        <w:rPr>
          <w:rFonts w:ascii="Times New Roman" w:eastAsia="Times New Roman" w:hAnsi="Times New Roman" w:cs="Times New Roman"/>
          <w:sz w:val="26"/>
          <w:szCs w:val="26"/>
          <w:lang w:val="en-US"/>
        </w:rPr>
        <w:t>Online Resource 1. Search strategy for Medline (Ovid) and Embase (Ovid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62"/>
        <w:gridCol w:w="8064"/>
      </w:tblGrid>
      <w:tr w:rsidR="00B20122" w:rsidRPr="00B20122" w:rsidTr="00854EFA">
        <w:trPr>
          <w:trHeight w:val="30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Query</w:t>
            </w:r>
          </w:p>
        </w:tc>
      </w:tr>
      <w:tr w:rsidR="00B20122" w:rsidRPr="00B20122" w:rsidTr="00854EFA">
        <w:trPr>
          <w:trHeight w:val="8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p meningioma/</w:t>
            </w:r>
          </w:p>
        </w:tc>
      </w:tr>
      <w:tr w:rsidR="00B20122" w:rsidRPr="00B20122" w:rsidTr="00854EFA">
        <w:trPr>
          <w:trHeight w:val="30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(central nervous system or CNS or brain* or cerebral* or intracranial or intra-cranial) adj3 (cancer* or tumo</w:t>
            </w:r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?r</w:t>
            </w:r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plas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)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206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or 2</w:t>
            </w:r>
          </w:p>
        </w:tc>
      </w:tr>
      <w:tr w:rsidR="00B20122" w:rsidRPr="00B20122" w:rsidTr="00854EFA">
        <w:trPr>
          <w:trHeight w:val="30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ioma</w:t>
            </w:r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glial* or glioblastoma* or GBM* or astrocytoma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pendym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ependym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cytom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pineal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neo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ordom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hamartoma* or pituitary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aniopharyngiom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uroblastom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dulloblastom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lymphoma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astat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491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(lung* or breast* or skin* or blood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</w:t>
            </w:r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?ematolg</w:t>
            </w:r>
            <w:proofErr w:type="spellEnd"/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rmatolog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renal* or genitourinary*) adj3 (cancer* or tumo?r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ignan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oplas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)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30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k?</w:t>
            </w:r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ia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or myeloma* melanoma*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91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or 5 or 6</w:t>
            </w:r>
          </w:p>
        </w:tc>
      </w:tr>
      <w:tr w:rsidR="00B20122" w:rsidRPr="00B20122" w:rsidTr="00854EFA">
        <w:trPr>
          <w:trHeight w:val="11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not 7</w:t>
            </w:r>
          </w:p>
        </w:tc>
      </w:tr>
      <w:tr w:rsidR="00B20122" w:rsidRPr="00B20122" w:rsidTr="00854EFA">
        <w:trPr>
          <w:trHeight w:val="305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ymptomatic</w:t>
            </w:r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incidental or small or untreated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300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rgery</w:t>
            </w:r>
            <w:proofErr w:type="gram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radiotherapy or radiosurg* or 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bserv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or conservative treatment or follow-up or natural history or growth).</w:t>
            </w:r>
            <w:proofErr w:type="spellStart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B20122" w:rsidRPr="00B20122" w:rsidTr="00854EFA">
        <w:trPr>
          <w:trHeight w:val="84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and 9 and 10</w:t>
            </w:r>
          </w:p>
        </w:tc>
      </w:tr>
      <w:tr w:rsidR="00B20122" w:rsidRPr="00B20122" w:rsidTr="00854EFA">
        <w:trPr>
          <w:trHeight w:val="251"/>
        </w:trPr>
        <w:tc>
          <w:tcPr>
            <w:tcW w:w="862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4" w:type="dxa"/>
            <w:noWrap/>
            <w:hideMark/>
          </w:tcPr>
          <w:p w:rsidR="00B20122" w:rsidRPr="00B20122" w:rsidRDefault="00B20122" w:rsidP="00B20122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2012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Limit 11 to English</w:t>
            </w:r>
          </w:p>
        </w:tc>
      </w:tr>
    </w:tbl>
    <w:p w:rsidR="00656739" w:rsidRDefault="00160D4C"/>
    <w:p w:rsidR="00B20122" w:rsidRDefault="00B20122"/>
    <w:p w:rsidR="00B20122" w:rsidRDefault="00B20122" w:rsidP="00B20122"/>
    <w:p w:rsidR="00B20122" w:rsidRPr="008817C5" w:rsidRDefault="00B20122" w:rsidP="00B20122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Incidental Intracranial Meningiomas: A Systematic Review and Meta-Analysis of Prognostic Factors and Outcomes</w:t>
      </w:r>
    </w:p>
    <w:p w:rsidR="00B20122" w:rsidRPr="008817C5" w:rsidRDefault="00B20122" w:rsidP="00B20122">
      <w:pPr>
        <w:spacing w:line="240" w:lineRule="auto"/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</w:pPr>
      <w:r w:rsidRPr="008817C5">
        <w:rPr>
          <w:rFonts w:asciiTheme="majorBidi" w:hAnsiTheme="majorBidi" w:cstheme="majorBidi"/>
          <w:b/>
          <w:color w:val="7F7F7F" w:themeColor="text1" w:themeTint="80"/>
          <w:sz w:val="20"/>
          <w:szCs w:val="28"/>
        </w:rPr>
        <w:t>Journal of Neuro-Oncology</w:t>
      </w:r>
    </w:p>
    <w:p w:rsidR="00B20122" w:rsidRPr="008817C5" w:rsidRDefault="00B20122" w:rsidP="00B20122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 xml:space="preserve">Authors and affiliations: </w:t>
      </w:r>
    </w:p>
    <w:p w:rsidR="00B20122" w:rsidRPr="008817C5" w:rsidRDefault="00B20122" w:rsidP="00B20122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</w:p>
    <w:p w:rsidR="00B20122" w:rsidRPr="008817C5" w:rsidRDefault="00B20122" w:rsidP="00B20122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  <w:lang w:val="en-US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bdurrahman I. Islim, MPhil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2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B20122" w:rsidRPr="008817C5" w:rsidRDefault="00B20122" w:rsidP="00B20122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Midhun Mohan</w:t>
      </w:r>
      <w:r w:rsidR="00160D4C">
        <w:rPr>
          <w:rFonts w:asciiTheme="majorBidi" w:hAnsiTheme="majorBidi" w:cstheme="majorBidi"/>
          <w:color w:val="7F7F7F" w:themeColor="text1" w:themeTint="80"/>
          <w:sz w:val="18"/>
          <w:szCs w:val="24"/>
        </w:rPr>
        <w:t>, MRes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B20122" w:rsidRPr="008817C5" w:rsidRDefault="00B20122" w:rsidP="00B20122">
      <w:pPr>
        <w:spacing w:after="0"/>
        <w:rPr>
          <w:rFonts w:ascii="Times New Roman" w:hAnsi="Times New Roman" w:cs="Times New Roman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Richard D.C. Moon, MB, BChir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2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  <w:bookmarkStart w:id="0" w:name="_GoBack"/>
      <w:bookmarkEnd w:id="0"/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Nisaharan Srikandarajah, MRCS, MBBS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Samantha J. Mills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4</w:t>
      </w:r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Andrew R. Brodbelt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3</w:t>
      </w:r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Michael D. Jenkinson, PhD </w:t>
      </w: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1</w:t>
      </w:r>
      <w:proofErr w:type="gramStart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  <w:vertAlign w:val="superscript"/>
        </w:rPr>
        <w:t>,3</w:t>
      </w:r>
      <w:proofErr w:type="gramEnd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 </w:t>
      </w:r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B20122" w:rsidRPr="008817C5" w:rsidRDefault="00B20122" w:rsidP="00B20122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1" w:name="_Hlk504314862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Institute of Translational Medicine, University of Liverpool, Liverpool, </w:t>
      </w:r>
      <w:bookmarkEnd w:id="1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UK </w:t>
      </w:r>
      <w:bookmarkStart w:id="2" w:name="_Hlk504315052"/>
    </w:p>
    <w:p w:rsidR="00B20122" w:rsidRPr="008817C5" w:rsidRDefault="00B20122" w:rsidP="00B20122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Faculty of Health and Life Sciences, University of Liverpool, Liverpool, UK </w:t>
      </w:r>
      <w:bookmarkEnd w:id="2"/>
    </w:p>
    <w:p w:rsidR="00B20122" w:rsidRPr="008817C5" w:rsidRDefault="00B20122" w:rsidP="00B20122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surgery, The Walton Centre NHS Foundation Trust, Liverpool, UK </w:t>
      </w:r>
    </w:p>
    <w:p w:rsidR="00B20122" w:rsidRPr="008817C5" w:rsidRDefault="00B20122" w:rsidP="00B20122">
      <w:pPr>
        <w:pStyle w:val="ListParagraph"/>
        <w:numPr>
          <w:ilvl w:val="0"/>
          <w:numId w:val="1"/>
        </w:num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Department of Neuroradiology, The Walton Centre NHS Foundation Trust, Liverpool, UK </w:t>
      </w:r>
    </w:p>
    <w:p w:rsidR="00B20122" w:rsidRPr="008817C5" w:rsidRDefault="00B20122" w:rsidP="00B20122">
      <w:pPr>
        <w:spacing w:after="0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</w:p>
    <w:p w:rsidR="00B20122" w:rsidRPr="008817C5" w:rsidRDefault="00B20122" w:rsidP="00B20122">
      <w:pPr>
        <w:pStyle w:val="NoSpacing"/>
        <w:spacing w:line="276" w:lineRule="auto"/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b/>
          <w:bCs/>
          <w:color w:val="7F7F7F" w:themeColor="text1" w:themeTint="80"/>
          <w:sz w:val="18"/>
          <w:szCs w:val="24"/>
        </w:rPr>
        <w:t>Corresponding author:</w:t>
      </w:r>
    </w:p>
    <w:p w:rsidR="00B20122" w:rsidRPr="008817C5" w:rsidRDefault="00B20122" w:rsidP="00B20122">
      <w:pPr>
        <w:pStyle w:val="NoSpacing"/>
        <w:spacing w:line="276" w:lineRule="auto"/>
        <w:rPr>
          <w:rFonts w:asciiTheme="majorBidi" w:hAnsiTheme="majorBidi" w:cstheme="majorBidi"/>
          <w:color w:val="7F7F7F" w:themeColor="text1" w:themeTint="80"/>
          <w:sz w:val="18"/>
          <w:szCs w:val="24"/>
        </w:rPr>
      </w:pPr>
      <w:bookmarkStart w:id="3" w:name="_Hlk504315203"/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>Abdurrahman I Islim</w:t>
      </w:r>
    </w:p>
    <w:p w:rsidR="00B20122" w:rsidRPr="008817C5" w:rsidRDefault="00B20122" w:rsidP="00B20122">
      <w:pPr>
        <w:pStyle w:val="NoSpacing"/>
        <w:spacing w:line="276" w:lineRule="auto"/>
        <w:rPr>
          <w:rStyle w:val="Hyperlink"/>
          <w:rFonts w:asciiTheme="majorBidi" w:hAnsiTheme="majorBidi" w:cstheme="majorBidi"/>
          <w:color w:val="7F7F7F" w:themeColor="text1" w:themeTint="80"/>
          <w:sz w:val="18"/>
          <w:szCs w:val="24"/>
        </w:rPr>
      </w:pPr>
      <w:r w:rsidRPr="008817C5">
        <w:rPr>
          <w:rFonts w:asciiTheme="majorBidi" w:hAnsiTheme="majorBidi" w:cstheme="majorBidi"/>
          <w:color w:val="7F7F7F" w:themeColor="text1" w:themeTint="80"/>
          <w:sz w:val="18"/>
          <w:szCs w:val="24"/>
        </w:rPr>
        <w:t xml:space="preserve">Email: </w:t>
      </w:r>
      <w:hyperlink r:id="rId7" w:history="1">
        <w:r w:rsidRPr="008817C5">
          <w:rPr>
            <w:rStyle w:val="Hyperlink"/>
            <w:rFonts w:asciiTheme="majorBidi" w:hAnsiTheme="majorBidi" w:cstheme="majorBidi"/>
            <w:color w:val="7F7F7F" w:themeColor="text1" w:themeTint="80"/>
            <w:sz w:val="18"/>
            <w:szCs w:val="24"/>
          </w:rPr>
          <w:t>a.islim@liv.ac.uk</w:t>
        </w:r>
      </w:hyperlink>
      <w:bookmarkEnd w:id="3"/>
    </w:p>
    <w:p w:rsidR="00B20122" w:rsidRDefault="00B20122" w:rsidP="00B20122"/>
    <w:sectPr w:rsidR="00B201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0122" w:rsidRDefault="00B20122" w:rsidP="00B20122">
      <w:pPr>
        <w:spacing w:after="0" w:line="240" w:lineRule="auto"/>
      </w:pPr>
      <w:r>
        <w:separator/>
      </w:r>
    </w:p>
  </w:endnote>
  <w:endnote w:type="continuationSeparator" w:id="0">
    <w:p w:rsidR="00B20122" w:rsidRDefault="00B20122" w:rsidP="00B20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0122" w:rsidRDefault="00B20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0122" w:rsidRDefault="00B20122" w:rsidP="00B20122">
      <w:pPr>
        <w:spacing w:after="0" w:line="240" w:lineRule="auto"/>
      </w:pPr>
      <w:r>
        <w:separator/>
      </w:r>
    </w:p>
  </w:footnote>
  <w:footnote w:type="continuationSeparator" w:id="0">
    <w:p w:rsidR="00B20122" w:rsidRDefault="00B20122" w:rsidP="00B20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7F7288"/>
    <w:multiLevelType w:val="hybridMultilevel"/>
    <w:tmpl w:val="5E7896CC"/>
    <w:lvl w:ilvl="0" w:tplc="A786471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122"/>
    <w:rsid w:val="00160D4C"/>
    <w:rsid w:val="00506FC2"/>
    <w:rsid w:val="00513AE6"/>
    <w:rsid w:val="00793719"/>
    <w:rsid w:val="008817C5"/>
    <w:rsid w:val="00B20122"/>
    <w:rsid w:val="00E1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0AE10"/>
  <w15:chartTrackingRefBased/>
  <w15:docId w15:val="{EE7B94A0-16BC-4EF5-BC30-CF997FF97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2012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0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01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122"/>
  </w:style>
  <w:style w:type="paragraph" w:styleId="Footer">
    <w:name w:val="footer"/>
    <w:basedOn w:val="Normal"/>
    <w:link w:val="FooterChar"/>
    <w:uiPriority w:val="99"/>
    <w:unhideWhenUsed/>
    <w:rsid w:val="00B201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122"/>
  </w:style>
  <w:style w:type="paragraph" w:styleId="ListParagraph">
    <w:name w:val="List Paragraph"/>
    <w:basedOn w:val="Normal"/>
    <w:uiPriority w:val="34"/>
    <w:qFormat/>
    <w:rsid w:val="00B20122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B20122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B201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.islim@liv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6</Words>
  <Characters>1522</Characters>
  <Application>Microsoft Office Word</Application>
  <DocSecurity>0</DocSecurity>
  <Lines>12</Lines>
  <Paragraphs>3</Paragraphs>
  <ScaleCrop>false</ScaleCrop>
  <Company>The University of Liverpool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im, Abdurrahman</dc:creator>
  <cp:keywords/>
  <dc:description/>
  <cp:lastModifiedBy>Islim, Abdurrahman</cp:lastModifiedBy>
  <cp:revision>3</cp:revision>
  <dcterms:created xsi:type="dcterms:W3CDTF">2018-11-29T21:26:00Z</dcterms:created>
  <dcterms:modified xsi:type="dcterms:W3CDTF">2018-11-29T21:32:00Z</dcterms:modified>
</cp:coreProperties>
</file>